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B22B00" w14:textId="77777777" w:rsidR="00E24143" w:rsidRPr="00492EC1" w:rsidRDefault="00C85D16" w:rsidP="002B3392">
      <w:pPr>
        <w:jc w:val="left"/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  <w:proofErr w:type="spellStart"/>
      <w:r w:rsidRPr="00492EC1">
        <w:rPr>
          <w:rFonts w:ascii="Times New Roman" w:hAnsi="Times New Roman" w:cs="Times New Roman"/>
          <w:b/>
          <w:sz w:val="24"/>
          <w:szCs w:val="24"/>
        </w:rPr>
        <w:t>S</w:t>
      </w:r>
      <w:r w:rsidR="002B3392" w:rsidRPr="00492EC1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="002B3392" w:rsidRPr="00492EC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92EC1">
        <w:rPr>
          <w:rFonts w:ascii="Times New Roman" w:hAnsi="Times New Roman" w:cs="Times New Roman"/>
          <w:b/>
          <w:sz w:val="24"/>
          <w:szCs w:val="24"/>
        </w:rPr>
        <w:t>1</w:t>
      </w:r>
      <w:r w:rsidR="002B3392" w:rsidRPr="00492EC1">
        <w:rPr>
          <w:rFonts w:ascii="Times New Roman" w:hAnsi="Times New Roman" w:cs="Times New Roman"/>
          <w:b/>
          <w:sz w:val="24"/>
          <w:szCs w:val="24"/>
        </w:rPr>
        <w:t>.</w:t>
      </w:r>
      <w:r w:rsidR="002B3392" w:rsidRPr="00492EC1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 xml:space="preserve"> </w:t>
      </w:r>
      <w:r w:rsidR="00E70CBF" w:rsidRPr="00492EC1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>Differences of c</w:t>
      </w:r>
      <w:r w:rsidR="002B3392" w:rsidRPr="00492EC1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>haracteristics of cluster 2 and cluster 3</w:t>
      </w:r>
    </w:p>
    <w:tbl>
      <w:tblPr>
        <w:tblStyle w:val="a3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524"/>
        <w:gridCol w:w="1935"/>
        <w:gridCol w:w="1935"/>
        <w:gridCol w:w="892"/>
      </w:tblGrid>
      <w:tr w:rsidR="00097779" w:rsidRPr="00492EC1" w14:paraId="29E332C3" w14:textId="77777777" w:rsidTr="00F70DD1">
        <w:tc>
          <w:tcPr>
            <w:tcW w:w="0" w:type="auto"/>
          </w:tcPr>
          <w:p w14:paraId="4C286C51" w14:textId="77777777" w:rsidR="00097779" w:rsidRPr="00492EC1" w:rsidRDefault="00097779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5D03B66" w14:textId="77777777" w:rsidR="00097779" w:rsidRPr="00492EC1" w:rsidRDefault="00097779" w:rsidP="00C34AC2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b/>
                <w:sz w:val="24"/>
                <w:szCs w:val="24"/>
              </w:rPr>
              <w:t>Cluster2(n=82)</w:t>
            </w:r>
          </w:p>
        </w:tc>
        <w:tc>
          <w:tcPr>
            <w:tcW w:w="0" w:type="auto"/>
          </w:tcPr>
          <w:p w14:paraId="6083A3A6" w14:textId="77777777" w:rsidR="00097779" w:rsidRPr="00492EC1" w:rsidRDefault="00097779" w:rsidP="00C34AC2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b/>
                <w:sz w:val="24"/>
                <w:szCs w:val="24"/>
              </w:rPr>
              <w:t>Cluster3(n=19)</w:t>
            </w:r>
          </w:p>
        </w:tc>
        <w:tc>
          <w:tcPr>
            <w:tcW w:w="0" w:type="auto"/>
          </w:tcPr>
          <w:p w14:paraId="352A1137" w14:textId="77777777" w:rsidR="00097779" w:rsidRPr="00492EC1" w:rsidRDefault="00097779" w:rsidP="00C34AC2">
            <w:pPr>
              <w:jc w:val="lef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097779" w:rsidRPr="00492EC1" w14:paraId="7BC3E6F7" w14:textId="77777777" w:rsidTr="00F70DD1">
        <w:tc>
          <w:tcPr>
            <w:tcW w:w="0" w:type="auto"/>
          </w:tcPr>
          <w:p w14:paraId="0C1F3D22" w14:textId="77777777" w:rsidR="00097779" w:rsidRPr="00492EC1" w:rsidRDefault="00097779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(years)</w:t>
            </w:r>
          </w:p>
        </w:tc>
        <w:tc>
          <w:tcPr>
            <w:tcW w:w="0" w:type="auto"/>
          </w:tcPr>
          <w:p w14:paraId="2578F01C" w14:textId="77777777" w:rsidR="00097779" w:rsidRPr="00492EC1" w:rsidRDefault="00097779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54.1(5.8)</w:t>
            </w:r>
          </w:p>
        </w:tc>
        <w:tc>
          <w:tcPr>
            <w:tcW w:w="0" w:type="auto"/>
          </w:tcPr>
          <w:p w14:paraId="2BA022D6" w14:textId="77777777" w:rsidR="00097779" w:rsidRPr="00492EC1" w:rsidRDefault="00097779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31.4(12.2)</w:t>
            </w:r>
          </w:p>
        </w:tc>
        <w:tc>
          <w:tcPr>
            <w:tcW w:w="0" w:type="auto"/>
          </w:tcPr>
          <w:p w14:paraId="39653C37" w14:textId="77777777" w:rsidR="00097779" w:rsidRPr="00492EC1" w:rsidRDefault="00097779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97779" w:rsidRPr="00492EC1" w14:paraId="58871090" w14:textId="77777777" w:rsidTr="00F70DD1">
        <w:tc>
          <w:tcPr>
            <w:tcW w:w="0" w:type="auto"/>
          </w:tcPr>
          <w:p w14:paraId="25807B88" w14:textId="77777777" w:rsidR="00097779" w:rsidRPr="00492EC1" w:rsidRDefault="00097779" w:rsidP="00C34AC2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2E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-Dimer(mg/L)</w:t>
            </w:r>
          </w:p>
        </w:tc>
        <w:tc>
          <w:tcPr>
            <w:tcW w:w="0" w:type="auto"/>
          </w:tcPr>
          <w:p w14:paraId="4D0FD62A" w14:textId="77777777" w:rsidR="00097779" w:rsidRPr="00492EC1" w:rsidRDefault="00097779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0.3(0.2-0.6)</w:t>
            </w:r>
          </w:p>
        </w:tc>
        <w:tc>
          <w:tcPr>
            <w:tcW w:w="0" w:type="auto"/>
          </w:tcPr>
          <w:p w14:paraId="7397E737" w14:textId="77777777" w:rsidR="00097779" w:rsidRPr="00492EC1" w:rsidRDefault="00097779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0.3(0.1-0.6)</w:t>
            </w:r>
          </w:p>
        </w:tc>
        <w:tc>
          <w:tcPr>
            <w:tcW w:w="0" w:type="auto"/>
          </w:tcPr>
          <w:p w14:paraId="258E20A5" w14:textId="77777777" w:rsidR="00097779" w:rsidRPr="00492EC1" w:rsidRDefault="0037693D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097779" w:rsidRPr="00492EC1" w14:paraId="2ABEEF23" w14:textId="77777777" w:rsidTr="00F70DD1">
        <w:tc>
          <w:tcPr>
            <w:tcW w:w="0" w:type="auto"/>
          </w:tcPr>
          <w:p w14:paraId="50934E1C" w14:textId="77777777" w:rsidR="00097779" w:rsidRPr="00492EC1" w:rsidRDefault="00097779" w:rsidP="00C34AC2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2E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B(g/L)</w:t>
            </w:r>
          </w:p>
        </w:tc>
        <w:tc>
          <w:tcPr>
            <w:tcW w:w="0" w:type="auto"/>
          </w:tcPr>
          <w:p w14:paraId="3E28744B" w14:textId="77777777" w:rsidR="00097779" w:rsidRPr="00492EC1" w:rsidRDefault="00097779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4.3(1.6)</w:t>
            </w:r>
          </w:p>
        </w:tc>
        <w:tc>
          <w:tcPr>
            <w:tcW w:w="0" w:type="auto"/>
          </w:tcPr>
          <w:p w14:paraId="31023F35" w14:textId="77777777" w:rsidR="00097779" w:rsidRPr="00492EC1" w:rsidRDefault="00097779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4.1(1.2)</w:t>
            </w:r>
          </w:p>
        </w:tc>
        <w:tc>
          <w:tcPr>
            <w:tcW w:w="0" w:type="auto"/>
          </w:tcPr>
          <w:p w14:paraId="3E3FA58D" w14:textId="77777777" w:rsidR="00097779" w:rsidRPr="00492EC1" w:rsidRDefault="0037693D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097779" w:rsidRPr="00492EC1" w14:paraId="1D48AAA3" w14:textId="77777777" w:rsidTr="00F70DD1">
        <w:tc>
          <w:tcPr>
            <w:tcW w:w="0" w:type="auto"/>
          </w:tcPr>
          <w:p w14:paraId="79E8CE2E" w14:textId="77777777" w:rsidR="00097779" w:rsidRPr="00492EC1" w:rsidRDefault="00097779" w:rsidP="00C34AC2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2E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PTT(s)</w:t>
            </w:r>
          </w:p>
        </w:tc>
        <w:tc>
          <w:tcPr>
            <w:tcW w:w="0" w:type="auto"/>
          </w:tcPr>
          <w:p w14:paraId="733AAAF3" w14:textId="77777777" w:rsidR="00097779" w:rsidRPr="00492EC1" w:rsidRDefault="00097779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34.5(31.8-37.2)</w:t>
            </w:r>
          </w:p>
        </w:tc>
        <w:tc>
          <w:tcPr>
            <w:tcW w:w="0" w:type="auto"/>
          </w:tcPr>
          <w:p w14:paraId="2CBD3061" w14:textId="77777777" w:rsidR="00097779" w:rsidRPr="00492EC1" w:rsidRDefault="00097779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35.6(33.4-41.8)</w:t>
            </w:r>
          </w:p>
        </w:tc>
        <w:tc>
          <w:tcPr>
            <w:tcW w:w="0" w:type="auto"/>
          </w:tcPr>
          <w:p w14:paraId="70F5B5B4" w14:textId="77777777" w:rsidR="00097779" w:rsidRPr="00492EC1" w:rsidRDefault="0037693D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097779" w:rsidRPr="00492EC1" w14:paraId="1E373743" w14:textId="77777777" w:rsidTr="00F70DD1">
        <w:tc>
          <w:tcPr>
            <w:tcW w:w="0" w:type="auto"/>
          </w:tcPr>
          <w:p w14:paraId="07C6E697" w14:textId="77777777" w:rsidR="00097779" w:rsidRPr="00492EC1" w:rsidRDefault="00097779" w:rsidP="00C34AC2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2E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(s)</w:t>
            </w:r>
          </w:p>
        </w:tc>
        <w:tc>
          <w:tcPr>
            <w:tcW w:w="0" w:type="auto"/>
          </w:tcPr>
          <w:p w14:paraId="7488EB3F" w14:textId="77777777" w:rsidR="00097779" w:rsidRPr="00492EC1" w:rsidRDefault="00097779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13.0(12.4-13.9)</w:t>
            </w:r>
          </w:p>
        </w:tc>
        <w:tc>
          <w:tcPr>
            <w:tcW w:w="0" w:type="auto"/>
          </w:tcPr>
          <w:p w14:paraId="43B5B929" w14:textId="77777777" w:rsidR="00097779" w:rsidRPr="00492EC1" w:rsidRDefault="00097779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12.9(12.5-13.7)</w:t>
            </w:r>
          </w:p>
        </w:tc>
        <w:tc>
          <w:tcPr>
            <w:tcW w:w="0" w:type="auto"/>
          </w:tcPr>
          <w:p w14:paraId="2D8D3BAD" w14:textId="77777777" w:rsidR="00097779" w:rsidRPr="00492EC1" w:rsidRDefault="0037693D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097779" w:rsidRPr="00492EC1" w14:paraId="7FE965F9" w14:textId="77777777" w:rsidTr="00F70DD1">
        <w:tc>
          <w:tcPr>
            <w:tcW w:w="0" w:type="auto"/>
          </w:tcPr>
          <w:p w14:paraId="474FCFE5" w14:textId="77777777" w:rsidR="00097779" w:rsidRPr="00492EC1" w:rsidRDefault="00097779" w:rsidP="00C34AC2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2E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BC (*10^9/L)</w:t>
            </w:r>
          </w:p>
        </w:tc>
        <w:tc>
          <w:tcPr>
            <w:tcW w:w="0" w:type="auto"/>
          </w:tcPr>
          <w:p w14:paraId="5BE753C4" w14:textId="77777777" w:rsidR="00097779" w:rsidRPr="00492EC1" w:rsidRDefault="00097779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6.8(4.8-9.3)</w:t>
            </w:r>
          </w:p>
        </w:tc>
        <w:tc>
          <w:tcPr>
            <w:tcW w:w="0" w:type="auto"/>
          </w:tcPr>
          <w:p w14:paraId="54855C4B" w14:textId="77777777" w:rsidR="00097779" w:rsidRPr="00492EC1" w:rsidRDefault="00097779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6.3(5.2-9.1)</w:t>
            </w:r>
          </w:p>
        </w:tc>
        <w:tc>
          <w:tcPr>
            <w:tcW w:w="0" w:type="auto"/>
          </w:tcPr>
          <w:p w14:paraId="1B329E23" w14:textId="77777777" w:rsidR="00097779" w:rsidRPr="00492EC1" w:rsidRDefault="0037693D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097779" w:rsidRPr="00492EC1" w14:paraId="178D4DA3" w14:textId="77777777" w:rsidTr="00F70DD1">
        <w:tc>
          <w:tcPr>
            <w:tcW w:w="0" w:type="auto"/>
          </w:tcPr>
          <w:p w14:paraId="37FA09AD" w14:textId="77777777" w:rsidR="00097779" w:rsidRPr="00492EC1" w:rsidRDefault="00097779" w:rsidP="00C34AC2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2E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utrophil count (*10^9/L)</w:t>
            </w:r>
          </w:p>
        </w:tc>
        <w:tc>
          <w:tcPr>
            <w:tcW w:w="0" w:type="auto"/>
          </w:tcPr>
          <w:p w14:paraId="0E521462" w14:textId="77777777" w:rsidR="00097779" w:rsidRPr="00492EC1" w:rsidRDefault="00097779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5.0(3.0-7.8)</w:t>
            </w:r>
          </w:p>
        </w:tc>
        <w:tc>
          <w:tcPr>
            <w:tcW w:w="0" w:type="auto"/>
          </w:tcPr>
          <w:p w14:paraId="7DE4A19B" w14:textId="77777777" w:rsidR="00097779" w:rsidRPr="00492EC1" w:rsidRDefault="00097779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3.7(2.8-4.9)</w:t>
            </w:r>
          </w:p>
        </w:tc>
        <w:tc>
          <w:tcPr>
            <w:tcW w:w="0" w:type="auto"/>
          </w:tcPr>
          <w:p w14:paraId="4718A561" w14:textId="77777777" w:rsidR="00097779" w:rsidRPr="00492EC1" w:rsidRDefault="0037693D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097779" w:rsidRPr="00492EC1" w14:paraId="5C2F0191" w14:textId="77777777" w:rsidTr="00F70DD1">
        <w:tc>
          <w:tcPr>
            <w:tcW w:w="0" w:type="auto"/>
          </w:tcPr>
          <w:p w14:paraId="22E82010" w14:textId="77777777" w:rsidR="00097779" w:rsidRPr="00492EC1" w:rsidRDefault="00097779" w:rsidP="00C34AC2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2E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ymphocyte count (*10^9/L)</w:t>
            </w:r>
          </w:p>
        </w:tc>
        <w:tc>
          <w:tcPr>
            <w:tcW w:w="0" w:type="auto"/>
          </w:tcPr>
          <w:p w14:paraId="3E22C1FB" w14:textId="77777777" w:rsidR="00097779" w:rsidRPr="00492EC1" w:rsidRDefault="00097779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1.0(0.6-1.7)</w:t>
            </w:r>
          </w:p>
        </w:tc>
        <w:tc>
          <w:tcPr>
            <w:tcW w:w="0" w:type="auto"/>
          </w:tcPr>
          <w:p w14:paraId="56788E8D" w14:textId="77777777" w:rsidR="00097779" w:rsidRPr="00492EC1" w:rsidRDefault="00097779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1.5(0.9-2.3)</w:t>
            </w:r>
          </w:p>
        </w:tc>
        <w:tc>
          <w:tcPr>
            <w:tcW w:w="0" w:type="auto"/>
          </w:tcPr>
          <w:p w14:paraId="6A01A54A" w14:textId="77777777" w:rsidR="00097779" w:rsidRPr="00492EC1" w:rsidRDefault="0037693D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097779" w:rsidRPr="00492EC1" w14:paraId="390CBC75" w14:textId="77777777" w:rsidTr="00F70DD1">
        <w:tc>
          <w:tcPr>
            <w:tcW w:w="0" w:type="auto"/>
          </w:tcPr>
          <w:p w14:paraId="125BF0EB" w14:textId="77777777" w:rsidR="00097779" w:rsidRPr="00492EC1" w:rsidRDefault="00097779" w:rsidP="00C34AC2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2E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nocyte count (*10^9/L)</w:t>
            </w:r>
          </w:p>
        </w:tc>
        <w:tc>
          <w:tcPr>
            <w:tcW w:w="0" w:type="auto"/>
          </w:tcPr>
          <w:p w14:paraId="6C3627A8" w14:textId="77777777" w:rsidR="00097779" w:rsidRPr="00492EC1" w:rsidRDefault="00097779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0.4(0.2)</w:t>
            </w:r>
          </w:p>
        </w:tc>
        <w:tc>
          <w:tcPr>
            <w:tcW w:w="0" w:type="auto"/>
          </w:tcPr>
          <w:p w14:paraId="749C5263" w14:textId="77777777" w:rsidR="00097779" w:rsidRPr="00492EC1" w:rsidRDefault="00097779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0.4(0.1)</w:t>
            </w:r>
          </w:p>
        </w:tc>
        <w:tc>
          <w:tcPr>
            <w:tcW w:w="0" w:type="auto"/>
          </w:tcPr>
          <w:p w14:paraId="2C1191A2" w14:textId="77777777" w:rsidR="00097779" w:rsidRPr="00492EC1" w:rsidRDefault="0037693D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097779" w:rsidRPr="00492EC1" w14:paraId="48B80121" w14:textId="77777777" w:rsidTr="00F70DD1">
        <w:tc>
          <w:tcPr>
            <w:tcW w:w="0" w:type="auto"/>
          </w:tcPr>
          <w:p w14:paraId="38A6AEB8" w14:textId="77777777" w:rsidR="00097779" w:rsidRPr="00492EC1" w:rsidRDefault="00097779" w:rsidP="00C34AC2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2E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anine aminotransferase(u/L)</w:t>
            </w:r>
          </w:p>
        </w:tc>
        <w:tc>
          <w:tcPr>
            <w:tcW w:w="0" w:type="auto"/>
          </w:tcPr>
          <w:p w14:paraId="6D8996FE" w14:textId="77777777" w:rsidR="00097779" w:rsidRPr="00492EC1" w:rsidRDefault="00097779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28.5(17-40.5)</w:t>
            </w:r>
          </w:p>
        </w:tc>
        <w:tc>
          <w:tcPr>
            <w:tcW w:w="0" w:type="auto"/>
          </w:tcPr>
          <w:p w14:paraId="5272796C" w14:textId="77777777" w:rsidR="00097779" w:rsidRPr="00492EC1" w:rsidRDefault="00097779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19(11-32)</w:t>
            </w:r>
          </w:p>
        </w:tc>
        <w:tc>
          <w:tcPr>
            <w:tcW w:w="0" w:type="auto"/>
          </w:tcPr>
          <w:p w14:paraId="0CA8F47C" w14:textId="77777777" w:rsidR="00097779" w:rsidRPr="00492EC1" w:rsidRDefault="0037693D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097779" w:rsidRPr="00492EC1" w14:paraId="50423454" w14:textId="77777777" w:rsidTr="00F70DD1">
        <w:tc>
          <w:tcPr>
            <w:tcW w:w="0" w:type="auto"/>
          </w:tcPr>
          <w:p w14:paraId="56101EC9" w14:textId="77777777" w:rsidR="00097779" w:rsidRPr="00492EC1" w:rsidRDefault="00097779" w:rsidP="00C34AC2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2E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partate aminotransferase(u/L)</w:t>
            </w:r>
          </w:p>
        </w:tc>
        <w:tc>
          <w:tcPr>
            <w:tcW w:w="0" w:type="auto"/>
          </w:tcPr>
          <w:p w14:paraId="4379F004" w14:textId="77777777" w:rsidR="00097779" w:rsidRPr="00492EC1" w:rsidRDefault="00097779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23.5(16-40.2)</w:t>
            </w:r>
          </w:p>
        </w:tc>
        <w:tc>
          <w:tcPr>
            <w:tcW w:w="0" w:type="auto"/>
          </w:tcPr>
          <w:p w14:paraId="37F9B1FB" w14:textId="77777777" w:rsidR="00097779" w:rsidRPr="00492EC1" w:rsidRDefault="00097779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19(14-32)</w:t>
            </w:r>
          </w:p>
        </w:tc>
        <w:tc>
          <w:tcPr>
            <w:tcW w:w="0" w:type="auto"/>
          </w:tcPr>
          <w:p w14:paraId="012DAC93" w14:textId="77777777" w:rsidR="00097779" w:rsidRPr="00492EC1" w:rsidRDefault="0037693D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097779" w:rsidRPr="00492EC1" w14:paraId="13EDEB75" w14:textId="77777777" w:rsidTr="00F70DD1">
        <w:tc>
          <w:tcPr>
            <w:tcW w:w="0" w:type="auto"/>
          </w:tcPr>
          <w:p w14:paraId="16DE6BD0" w14:textId="77777777" w:rsidR="00097779" w:rsidRPr="00492EC1" w:rsidRDefault="00097779" w:rsidP="00C34AC2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2E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bumin(g/L)</w:t>
            </w:r>
          </w:p>
        </w:tc>
        <w:tc>
          <w:tcPr>
            <w:tcW w:w="0" w:type="auto"/>
          </w:tcPr>
          <w:p w14:paraId="6DDABBB7" w14:textId="77777777" w:rsidR="00097779" w:rsidRPr="00492EC1" w:rsidRDefault="00097779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37.3(5.1)</w:t>
            </w:r>
          </w:p>
        </w:tc>
        <w:tc>
          <w:tcPr>
            <w:tcW w:w="0" w:type="auto"/>
          </w:tcPr>
          <w:p w14:paraId="7B603B4F" w14:textId="77777777" w:rsidR="00097779" w:rsidRPr="00492EC1" w:rsidRDefault="00097779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37.9(6.6)</w:t>
            </w:r>
          </w:p>
        </w:tc>
        <w:tc>
          <w:tcPr>
            <w:tcW w:w="0" w:type="auto"/>
          </w:tcPr>
          <w:p w14:paraId="35D05231" w14:textId="77777777" w:rsidR="00097779" w:rsidRPr="00492EC1" w:rsidRDefault="0037693D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097779" w:rsidRPr="00492EC1" w14:paraId="2CA9E81E" w14:textId="77777777" w:rsidTr="00F70DD1">
        <w:tc>
          <w:tcPr>
            <w:tcW w:w="0" w:type="auto"/>
          </w:tcPr>
          <w:p w14:paraId="296EB030" w14:textId="77777777" w:rsidR="00097779" w:rsidRPr="00492EC1" w:rsidRDefault="00097779" w:rsidP="00C34AC2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2E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eatinine(</w:t>
            </w:r>
            <w:proofErr w:type="spellStart"/>
            <w:r w:rsidRPr="00492E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mol</w:t>
            </w:r>
            <w:proofErr w:type="spellEnd"/>
            <w:r w:rsidRPr="00492E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0" w:type="auto"/>
          </w:tcPr>
          <w:p w14:paraId="1669DC42" w14:textId="77777777" w:rsidR="00097779" w:rsidRPr="00492EC1" w:rsidRDefault="00097779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66.5(53.8-78)</w:t>
            </w:r>
          </w:p>
        </w:tc>
        <w:tc>
          <w:tcPr>
            <w:tcW w:w="0" w:type="auto"/>
          </w:tcPr>
          <w:p w14:paraId="76339A01" w14:textId="77777777" w:rsidR="00097779" w:rsidRPr="00492EC1" w:rsidRDefault="00097779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73(52-78)</w:t>
            </w:r>
          </w:p>
        </w:tc>
        <w:tc>
          <w:tcPr>
            <w:tcW w:w="0" w:type="auto"/>
          </w:tcPr>
          <w:p w14:paraId="34A803E3" w14:textId="77777777" w:rsidR="00097779" w:rsidRPr="00492EC1" w:rsidRDefault="0037693D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097779" w:rsidRPr="00492EC1" w14:paraId="498F56AF" w14:textId="77777777" w:rsidTr="00F70DD1">
        <w:tc>
          <w:tcPr>
            <w:tcW w:w="0" w:type="auto"/>
          </w:tcPr>
          <w:p w14:paraId="0D3A99C6" w14:textId="77777777" w:rsidR="00097779" w:rsidRPr="00492EC1" w:rsidRDefault="00097779" w:rsidP="00C34AC2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2E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lper T lymphocyte count(</w:t>
            </w:r>
            <w:r w:rsidRPr="00492E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n</w:t>
            </w:r>
            <w:r w:rsidRPr="00492E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ul)</w:t>
            </w:r>
          </w:p>
        </w:tc>
        <w:tc>
          <w:tcPr>
            <w:tcW w:w="0" w:type="auto"/>
          </w:tcPr>
          <w:p w14:paraId="1C29F05D" w14:textId="77777777" w:rsidR="00097779" w:rsidRPr="00492EC1" w:rsidRDefault="00097779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262.4(142.7-652.7)</w:t>
            </w:r>
          </w:p>
        </w:tc>
        <w:tc>
          <w:tcPr>
            <w:tcW w:w="0" w:type="auto"/>
          </w:tcPr>
          <w:p w14:paraId="0FF6D271" w14:textId="77777777" w:rsidR="00097779" w:rsidRPr="00492EC1" w:rsidRDefault="00097779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366.0(274.4-696.8)</w:t>
            </w:r>
          </w:p>
        </w:tc>
        <w:tc>
          <w:tcPr>
            <w:tcW w:w="0" w:type="auto"/>
          </w:tcPr>
          <w:p w14:paraId="0AF3E470" w14:textId="77777777" w:rsidR="00097779" w:rsidRPr="00492EC1" w:rsidRDefault="0037693D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097779" w:rsidRPr="00492EC1" w14:paraId="7734CC35" w14:textId="77777777" w:rsidTr="00F70DD1">
        <w:tc>
          <w:tcPr>
            <w:tcW w:w="0" w:type="auto"/>
          </w:tcPr>
          <w:p w14:paraId="1AFD41AE" w14:textId="77777777" w:rsidR="00097779" w:rsidRPr="00492EC1" w:rsidRDefault="00097779" w:rsidP="00C34AC2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2E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totoxic T lymphocyte count(</w:t>
            </w:r>
            <w:r w:rsidRPr="00492E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n</w:t>
            </w:r>
            <w:r w:rsidRPr="00492E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ul)</w:t>
            </w:r>
          </w:p>
        </w:tc>
        <w:tc>
          <w:tcPr>
            <w:tcW w:w="0" w:type="auto"/>
          </w:tcPr>
          <w:p w14:paraId="00CD7C58" w14:textId="77777777" w:rsidR="00097779" w:rsidRPr="00492EC1" w:rsidRDefault="00097779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189.9(97.8-387.8)</w:t>
            </w:r>
          </w:p>
        </w:tc>
        <w:tc>
          <w:tcPr>
            <w:tcW w:w="0" w:type="auto"/>
          </w:tcPr>
          <w:p w14:paraId="6627DE0F" w14:textId="77777777" w:rsidR="00097779" w:rsidRPr="00492EC1" w:rsidRDefault="00097779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316.4(164.3-498.8)</w:t>
            </w:r>
          </w:p>
        </w:tc>
        <w:tc>
          <w:tcPr>
            <w:tcW w:w="0" w:type="auto"/>
          </w:tcPr>
          <w:p w14:paraId="227ED818" w14:textId="77777777" w:rsidR="00097779" w:rsidRPr="00492EC1" w:rsidRDefault="0037693D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097779" w:rsidRPr="00492EC1" w14:paraId="4B50967C" w14:textId="77777777" w:rsidTr="00F70DD1">
        <w:tc>
          <w:tcPr>
            <w:tcW w:w="0" w:type="auto"/>
          </w:tcPr>
          <w:p w14:paraId="3F8B1600" w14:textId="77777777" w:rsidR="00097779" w:rsidRPr="00492EC1" w:rsidRDefault="00097779" w:rsidP="00C34AC2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2E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P (mg/L)</w:t>
            </w:r>
          </w:p>
        </w:tc>
        <w:tc>
          <w:tcPr>
            <w:tcW w:w="0" w:type="auto"/>
          </w:tcPr>
          <w:p w14:paraId="55D7C482" w14:textId="77777777" w:rsidR="00097779" w:rsidRPr="00492EC1" w:rsidRDefault="00097779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22.6(1.0-83.0)</w:t>
            </w:r>
          </w:p>
        </w:tc>
        <w:tc>
          <w:tcPr>
            <w:tcW w:w="0" w:type="auto"/>
          </w:tcPr>
          <w:p w14:paraId="519A8625" w14:textId="77777777" w:rsidR="00097779" w:rsidRPr="00492EC1" w:rsidRDefault="00097779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19.5(1.0-31)</w:t>
            </w:r>
          </w:p>
        </w:tc>
        <w:tc>
          <w:tcPr>
            <w:tcW w:w="0" w:type="auto"/>
          </w:tcPr>
          <w:p w14:paraId="301907E5" w14:textId="77777777" w:rsidR="00097779" w:rsidRPr="00492EC1" w:rsidRDefault="0037693D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097779" w:rsidRPr="00492EC1" w14:paraId="0E0652CD" w14:textId="77777777" w:rsidTr="00F70DD1">
        <w:tc>
          <w:tcPr>
            <w:tcW w:w="0" w:type="auto"/>
          </w:tcPr>
          <w:p w14:paraId="6DA9F906" w14:textId="77777777" w:rsidR="00097779" w:rsidRPr="00492EC1" w:rsidRDefault="00097779" w:rsidP="00C34AC2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492E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CT(</w:t>
            </w:r>
            <w:proofErr w:type="gramEnd"/>
            <w:r w:rsidRPr="00492E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g/ml)</w:t>
            </w:r>
          </w:p>
        </w:tc>
        <w:tc>
          <w:tcPr>
            <w:tcW w:w="0" w:type="auto"/>
          </w:tcPr>
          <w:p w14:paraId="2CC33D30" w14:textId="77777777" w:rsidR="00097779" w:rsidRPr="00492EC1" w:rsidRDefault="00097779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0.0(0.0-0.1)</w:t>
            </w:r>
          </w:p>
        </w:tc>
        <w:tc>
          <w:tcPr>
            <w:tcW w:w="0" w:type="auto"/>
          </w:tcPr>
          <w:p w14:paraId="590F2464" w14:textId="77777777" w:rsidR="00097779" w:rsidRPr="00492EC1" w:rsidRDefault="00097779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0.0(0.0-0.1)</w:t>
            </w:r>
          </w:p>
        </w:tc>
        <w:tc>
          <w:tcPr>
            <w:tcW w:w="0" w:type="auto"/>
          </w:tcPr>
          <w:p w14:paraId="34F3F4E2" w14:textId="77777777" w:rsidR="00097779" w:rsidRPr="00492EC1" w:rsidRDefault="0037693D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097779" w:rsidRPr="00492EC1" w14:paraId="32D62C89" w14:textId="77777777" w:rsidTr="00F70DD1">
        <w:tc>
          <w:tcPr>
            <w:tcW w:w="0" w:type="auto"/>
          </w:tcPr>
          <w:p w14:paraId="23A34E01" w14:textId="77777777" w:rsidR="00097779" w:rsidRPr="00492EC1" w:rsidRDefault="00097779" w:rsidP="00C34AC2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2E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I (ng/ml)</w:t>
            </w:r>
          </w:p>
        </w:tc>
        <w:tc>
          <w:tcPr>
            <w:tcW w:w="0" w:type="auto"/>
          </w:tcPr>
          <w:p w14:paraId="4AF4336F" w14:textId="77777777" w:rsidR="00097779" w:rsidRPr="00492EC1" w:rsidRDefault="00097779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0.0(0.0-0.0)</w:t>
            </w:r>
          </w:p>
        </w:tc>
        <w:tc>
          <w:tcPr>
            <w:tcW w:w="0" w:type="auto"/>
          </w:tcPr>
          <w:p w14:paraId="15661693" w14:textId="77777777" w:rsidR="00097779" w:rsidRPr="00492EC1" w:rsidRDefault="00097779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0.0(0.0-0.0)</w:t>
            </w:r>
          </w:p>
        </w:tc>
        <w:tc>
          <w:tcPr>
            <w:tcW w:w="0" w:type="auto"/>
          </w:tcPr>
          <w:p w14:paraId="087CB270" w14:textId="77777777" w:rsidR="00097779" w:rsidRPr="00492EC1" w:rsidRDefault="0037693D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097779" w:rsidRPr="00492EC1" w14:paraId="562458EF" w14:textId="77777777" w:rsidTr="00F70DD1">
        <w:tc>
          <w:tcPr>
            <w:tcW w:w="0" w:type="auto"/>
          </w:tcPr>
          <w:p w14:paraId="5D773FEF" w14:textId="77777777" w:rsidR="00097779" w:rsidRPr="00492EC1" w:rsidRDefault="00097779" w:rsidP="00C34AC2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2E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T-</w:t>
            </w:r>
            <w:proofErr w:type="spellStart"/>
            <w:r w:rsidRPr="00492E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BNP</w:t>
            </w:r>
            <w:proofErr w:type="spellEnd"/>
            <w:r w:rsidRPr="00492E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proofErr w:type="spellStart"/>
            <w:r w:rsidRPr="00492E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g</w:t>
            </w:r>
            <w:proofErr w:type="spellEnd"/>
            <w:r w:rsidRPr="00492E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ml)</w:t>
            </w:r>
          </w:p>
        </w:tc>
        <w:tc>
          <w:tcPr>
            <w:tcW w:w="0" w:type="auto"/>
          </w:tcPr>
          <w:p w14:paraId="42DCAE8F" w14:textId="77777777" w:rsidR="00097779" w:rsidRPr="00492EC1" w:rsidRDefault="00097779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48.5(15-188)</w:t>
            </w:r>
          </w:p>
        </w:tc>
        <w:tc>
          <w:tcPr>
            <w:tcW w:w="0" w:type="auto"/>
          </w:tcPr>
          <w:p w14:paraId="27216BA8" w14:textId="77777777" w:rsidR="00097779" w:rsidRPr="00492EC1" w:rsidRDefault="00097779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15(15-292)</w:t>
            </w:r>
          </w:p>
        </w:tc>
        <w:tc>
          <w:tcPr>
            <w:tcW w:w="0" w:type="auto"/>
          </w:tcPr>
          <w:p w14:paraId="482BDF5A" w14:textId="77777777" w:rsidR="00097779" w:rsidRPr="00492EC1" w:rsidRDefault="0037693D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</w:tbl>
    <w:p w14:paraId="4B74AF7A" w14:textId="77777777" w:rsidR="003E702C" w:rsidRPr="00492EC1" w:rsidRDefault="003E702C" w:rsidP="003E702C">
      <w:pPr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92EC1">
        <w:rPr>
          <w:rFonts w:ascii="Times New Roman" w:hAnsi="Times New Roman" w:cs="Times New Roman"/>
          <w:color w:val="000000" w:themeColor="text1"/>
          <w:sz w:val="24"/>
          <w:szCs w:val="24"/>
        </w:rPr>
        <w:t>Note</w:t>
      </w:r>
      <w:r w:rsidRPr="00492EC1">
        <w:rPr>
          <w:rFonts w:ascii="Times New Roman" w:hAnsi="Times New Roman" w:cs="Times New Roman"/>
          <w:color w:val="000000" w:themeColor="text1"/>
          <w:sz w:val="24"/>
          <w:szCs w:val="24"/>
        </w:rPr>
        <w:t>：</w:t>
      </w:r>
      <w:r w:rsidRPr="00492EC1">
        <w:rPr>
          <w:rFonts w:ascii="Times New Roman" w:eastAsia="宋体" w:hAnsi="Times New Roman" w:cs="Times New Roman"/>
          <w:kern w:val="0"/>
          <w:sz w:val="24"/>
          <w:szCs w:val="24"/>
        </w:rPr>
        <w:t>CRP, C-reactive protein; PCT, procalcitonin; NT-pro BNP, N-terminal pro brain natriuretic peptide;</w:t>
      </w:r>
      <w:r w:rsidRPr="00492EC1">
        <w:rPr>
          <w:rFonts w:ascii="Times New Roman" w:hAnsi="Times New Roman" w:cs="Times New Roman"/>
          <w:sz w:val="24"/>
          <w:szCs w:val="24"/>
        </w:rPr>
        <w:t xml:space="preserve"> </w:t>
      </w:r>
      <w:r w:rsidRPr="00492EC1">
        <w:rPr>
          <w:rFonts w:ascii="Times New Roman" w:eastAsia="宋体" w:hAnsi="Times New Roman" w:cs="Times New Roman"/>
          <w:kern w:val="0"/>
          <w:sz w:val="24"/>
          <w:szCs w:val="24"/>
        </w:rPr>
        <w:t xml:space="preserve">TNI, </w:t>
      </w:r>
      <w:proofErr w:type="spellStart"/>
      <w:r w:rsidRPr="00492EC1">
        <w:rPr>
          <w:rFonts w:ascii="Times New Roman" w:eastAsia="宋体" w:hAnsi="Times New Roman" w:cs="Times New Roman"/>
          <w:kern w:val="0"/>
          <w:sz w:val="24"/>
          <w:szCs w:val="24"/>
        </w:rPr>
        <w:t>troponinI</w:t>
      </w:r>
      <w:proofErr w:type="spellEnd"/>
      <w:r w:rsidRPr="00492EC1">
        <w:rPr>
          <w:rFonts w:ascii="Times New Roman" w:eastAsia="宋体" w:hAnsi="Times New Roman" w:cs="Times New Roman"/>
          <w:kern w:val="0"/>
          <w:sz w:val="24"/>
          <w:szCs w:val="24"/>
        </w:rPr>
        <w:t>;</w:t>
      </w:r>
      <w:r w:rsidRPr="00492EC1">
        <w:rPr>
          <w:rFonts w:ascii="Times New Roman" w:hAnsi="Times New Roman" w:cs="Times New Roman"/>
          <w:sz w:val="24"/>
          <w:szCs w:val="24"/>
        </w:rPr>
        <w:t xml:space="preserve"> </w:t>
      </w:r>
      <w:r w:rsidRPr="00492EC1">
        <w:rPr>
          <w:rFonts w:ascii="Times New Roman" w:eastAsia="宋体" w:hAnsi="Times New Roman" w:cs="Times New Roman"/>
          <w:kern w:val="0"/>
          <w:sz w:val="24"/>
          <w:szCs w:val="24"/>
        </w:rPr>
        <w:t>FIB, fibrinogen; APTT, anginal partial thromboplastin time; PT, prothrombin time; WBC, white blood cell.</w:t>
      </w:r>
    </w:p>
    <w:p w14:paraId="567CAF50" w14:textId="77777777" w:rsidR="00BB04EB" w:rsidRPr="00492EC1" w:rsidRDefault="00BB04EB">
      <w:pPr>
        <w:widowControl/>
        <w:jc w:val="left"/>
        <w:rPr>
          <w:sz w:val="24"/>
          <w:szCs w:val="24"/>
        </w:rPr>
      </w:pPr>
      <w:r w:rsidRPr="00492EC1">
        <w:rPr>
          <w:sz w:val="24"/>
          <w:szCs w:val="24"/>
        </w:rPr>
        <w:br w:type="page"/>
      </w:r>
    </w:p>
    <w:p w14:paraId="085E81A8" w14:textId="77777777" w:rsidR="00BB04EB" w:rsidRPr="00492EC1" w:rsidRDefault="00BB04EB" w:rsidP="00BB04EB">
      <w:pPr>
        <w:jc w:val="left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492EC1">
        <w:rPr>
          <w:rFonts w:ascii="Times New Roman" w:hAnsi="Times New Roman" w:cs="Times New Roman"/>
          <w:b/>
          <w:sz w:val="24"/>
          <w:szCs w:val="24"/>
        </w:rPr>
        <w:lastRenderedPageBreak/>
        <w:t>STable</w:t>
      </w:r>
      <w:proofErr w:type="spellEnd"/>
      <w:r w:rsidRPr="00492EC1">
        <w:rPr>
          <w:rFonts w:ascii="Times New Roman" w:hAnsi="Times New Roman" w:cs="Times New Roman"/>
          <w:b/>
          <w:sz w:val="24"/>
          <w:szCs w:val="24"/>
        </w:rPr>
        <w:t xml:space="preserve"> 2.</w:t>
      </w:r>
      <w:r w:rsidRPr="00492EC1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 xml:space="preserve"> Disease severity of cluster 2 and cluster 3</w:t>
      </w:r>
    </w:p>
    <w:tbl>
      <w:tblPr>
        <w:tblStyle w:val="a3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749"/>
        <w:gridCol w:w="1766"/>
        <w:gridCol w:w="1766"/>
        <w:gridCol w:w="636"/>
      </w:tblGrid>
      <w:tr w:rsidR="00BB04EB" w:rsidRPr="00492EC1" w14:paraId="3B2C7D34" w14:textId="77777777" w:rsidTr="00F70DD1">
        <w:tc>
          <w:tcPr>
            <w:tcW w:w="0" w:type="auto"/>
          </w:tcPr>
          <w:p w14:paraId="2CA0CB98" w14:textId="77777777" w:rsidR="00BB04EB" w:rsidRPr="00492EC1" w:rsidRDefault="00BB04EB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FAF5D96" w14:textId="77777777" w:rsidR="00BB04EB" w:rsidRPr="00492EC1" w:rsidRDefault="00BB04EB" w:rsidP="00C34AC2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b/>
                <w:sz w:val="24"/>
                <w:szCs w:val="24"/>
              </w:rPr>
              <w:t>Cluster2(n=82)</w:t>
            </w:r>
          </w:p>
        </w:tc>
        <w:tc>
          <w:tcPr>
            <w:tcW w:w="0" w:type="auto"/>
          </w:tcPr>
          <w:p w14:paraId="75A61563" w14:textId="77777777" w:rsidR="00BB04EB" w:rsidRPr="00492EC1" w:rsidRDefault="00BB04EB" w:rsidP="00C34AC2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b/>
                <w:sz w:val="24"/>
                <w:szCs w:val="24"/>
              </w:rPr>
              <w:t>Cluster3(n=19)</w:t>
            </w:r>
          </w:p>
        </w:tc>
        <w:tc>
          <w:tcPr>
            <w:tcW w:w="0" w:type="auto"/>
          </w:tcPr>
          <w:p w14:paraId="7F8F6541" w14:textId="77777777" w:rsidR="00BB04EB" w:rsidRPr="00492EC1" w:rsidRDefault="00BB04EB" w:rsidP="00C34AC2">
            <w:pPr>
              <w:jc w:val="lef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BB04EB" w:rsidRPr="00492EC1" w14:paraId="7D410DE5" w14:textId="77777777" w:rsidTr="00F70DD1">
        <w:tc>
          <w:tcPr>
            <w:tcW w:w="0" w:type="auto"/>
          </w:tcPr>
          <w:p w14:paraId="34CC00D8" w14:textId="77777777" w:rsidR="00BB04EB" w:rsidRPr="00492EC1" w:rsidRDefault="00BB04EB" w:rsidP="00C34A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2E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vasive mechanical ventilation</w:t>
            </w:r>
          </w:p>
        </w:tc>
        <w:tc>
          <w:tcPr>
            <w:tcW w:w="0" w:type="auto"/>
          </w:tcPr>
          <w:p w14:paraId="114926DA" w14:textId="77777777" w:rsidR="00BB04EB" w:rsidRPr="00492EC1" w:rsidRDefault="00BB04EB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10(12.2%)</w:t>
            </w:r>
          </w:p>
        </w:tc>
        <w:tc>
          <w:tcPr>
            <w:tcW w:w="0" w:type="auto"/>
          </w:tcPr>
          <w:p w14:paraId="3E643E81" w14:textId="77777777" w:rsidR="00BB04EB" w:rsidRPr="00492EC1" w:rsidRDefault="00BB04EB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1(5.3%)</w:t>
            </w:r>
          </w:p>
        </w:tc>
        <w:tc>
          <w:tcPr>
            <w:tcW w:w="0" w:type="auto"/>
          </w:tcPr>
          <w:p w14:paraId="26BEB561" w14:textId="77777777" w:rsidR="00BB04EB" w:rsidRPr="00492EC1" w:rsidRDefault="00893DC3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BB04EB" w:rsidRPr="00492EC1" w14:paraId="131C4F9F" w14:textId="77777777" w:rsidTr="00F70DD1">
        <w:tc>
          <w:tcPr>
            <w:tcW w:w="0" w:type="auto"/>
          </w:tcPr>
          <w:p w14:paraId="43BF0B38" w14:textId="77777777" w:rsidR="00BB04EB" w:rsidRPr="00492EC1" w:rsidRDefault="00BB04EB" w:rsidP="00C34A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2E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-invasive mechanical ventilation</w:t>
            </w:r>
          </w:p>
        </w:tc>
        <w:tc>
          <w:tcPr>
            <w:tcW w:w="0" w:type="auto"/>
          </w:tcPr>
          <w:p w14:paraId="131E3518" w14:textId="77777777" w:rsidR="00BB04EB" w:rsidRPr="00492EC1" w:rsidRDefault="00BB04EB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18(22%)</w:t>
            </w:r>
          </w:p>
        </w:tc>
        <w:tc>
          <w:tcPr>
            <w:tcW w:w="0" w:type="auto"/>
          </w:tcPr>
          <w:p w14:paraId="08E793B8" w14:textId="77777777" w:rsidR="00BB04EB" w:rsidRPr="00492EC1" w:rsidRDefault="00BB04EB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0(0%)</w:t>
            </w:r>
          </w:p>
        </w:tc>
        <w:tc>
          <w:tcPr>
            <w:tcW w:w="0" w:type="auto"/>
          </w:tcPr>
          <w:p w14:paraId="371A9D96" w14:textId="77777777" w:rsidR="00BB04EB" w:rsidRPr="00492EC1" w:rsidRDefault="00BB04EB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411B4" w:rsidRPr="00492E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B04EB" w:rsidRPr="00492EC1" w14:paraId="26D4F4D2" w14:textId="77777777" w:rsidTr="00F70DD1">
        <w:tc>
          <w:tcPr>
            <w:tcW w:w="0" w:type="auto"/>
          </w:tcPr>
          <w:p w14:paraId="40274F38" w14:textId="77777777" w:rsidR="00BB04EB" w:rsidRPr="00492EC1" w:rsidRDefault="00BB04EB" w:rsidP="00C34A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2E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spiratory failure</w:t>
            </w:r>
          </w:p>
        </w:tc>
        <w:tc>
          <w:tcPr>
            <w:tcW w:w="0" w:type="auto"/>
          </w:tcPr>
          <w:p w14:paraId="3F16E39F" w14:textId="77777777" w:rsidR="00BB04EB" w:rsidRPr="00492EC1" w:rsidRDefault="00BB04EB" w:rsidP="00C34AC2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6(7.3%)</w:t>
            </w:r>
          </w:p>
        </w:tc>
        <w:tc>
          <w:tcPr>
            <w:tcW w:w="0" w:type="auto"/>
          </w:tcPr>
          <w:p w14:paraId="6C272127" w14:textId="77777777" w:rsidR="00BB04EB" w:rsidRPr="00492EC1" w:rsidRDefault="00BB04EB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1(5.3%)</w:t>
            </w:r>
          </w:p>
        </w:tc>
        <w:tc>
          <w:tcPr>
            <w:tcW w:w="0" w:type="auto"/>
          </w:tcPr>
          <w:p w14:paraId="342FBF91" w14:textId="77777777" w:rsidR="00BB04EB" w:rsidRPr="00492EC1" w:rsidRDefault="00893DC3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BB04EB" w:rsidRPr="00492EC1" w14:paraId="47A0A193" w14:textId="77777777" w:rsidTr="00F70DD1">
        <w:tc>
          <w:tcPr>
            <w:tcW w:w="0" w:type="auto"/>
          </w:tcPr>
          <w:p w14:paraId="52C0D948" w14:textId="77777777" w:rsidR="00BB04EB" w:rsidRPr="00492EC1" w:rsidRDefault="00BB04EB" w:rsidP="00C34A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2E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DS</w:t>
            </w:r>
          </w:p>
        </w:tc>
        <w:tc>
          <w:tcPr>
            <w:tcW w:w="0" w:type="auto"/>
          </w:tcPr>
          <w:p w14:paraId="4B5C7373" w14:textId="77777777" w:rsidR="00BB04EB" w:rsidRPr="00492EC1" w:rsidRDefault="00BB04EB" w:rsidP="00C34AC2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9(11%)</w:t>
            </w:r>
          </w:p>
        </w:tc>
        <w:tc>
          <w:tcPr>
            <w:tcW w:w="0" w:type="auto"/>
          </w:tcPr>
          <w:p w14:paraId="34C5E9E1" w14:textId="77777777" w:rsidR="00BB04EB" w:rsidRPr="00492EC1" w:rsidRDefault="00BB04EB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1(5.3%)</w:t>
            </w:r>
          </w:p>
        </w:tc>
        <w:tc>
          <w:tcPr>
            <w:tcW w:w="0" w:type="auto"/>
          </w:tcPr>
          <w:p w14:paraId="27AA342E" w14:textId="77777777" w:rsidR="00BB04EB" w:rsidRPr="00492EC1" w:rsidRDefault="0021072A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BB04EB" w:rsidRPr="00492EC1" w14:paraId="401697C2" w14:textId="77777777" w:rsidTr="00F70DD1">
        <w:tc>
          <w:tcPr>
            <w:tcW w:w="0" w:type="auto"/>
          </w:tcPr>
          <w:p w14:paraId="78636E93" w14:textId="77777777" w:rsidR="00BB04EB" w:rsidRPr="00492EC1" w:rsidRDefault="00BB04EB" w:rsidP="00C34A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2E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art failure</w:t>
            </w:r>
          </w:p>
        </w:tc>
        <w:tc>
          <w:tcPr>
            <w:tcW w:w="0" w:type="auto"/>
          </w:tcPr>
          <w:p w14:paraId="1995E601" w14:textId="77777777" w:rsidR="00BB04EB" w:rsidRPr="00492EC1" w:rsidRDefault="00BB04EB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13(15.9%)</w:t>
            </w:r>
          </w:p>
        </w:tc>
        <w:tc>
          <w:tcPr>
            <w:tcW w:w="0" w:type="auto"/>
          </w:tcPr>
          <w:p w14:paraId="26A57DB8" w14:textId="77777777" w:rsidR="00BB04EB" w:rsidRPr="00492EC1" w:rsidRDefault="00BB04EB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1(5.3%)</w:t>
            </w:r>
          </w:p>
        </w:tc>
        <w:tc>
          <w:tcPr>
            <w:tcW w:w="0" w:type="auto"/>
          </w:tcPr>
          <w:p w14:paraId="35D4CF04" w14:textId="77777777" w:rsidR="00BB04EB" w:rsidRPr="00492EC1" w:rsidRDefault="0021072A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BB04EB" w:rsidRPr="00492EC1" w14:paraId="08EE4898" w14:textId="77777777" w:rsidTr="00F70DD1">
        <w:tc>
          <w:tcPr>
            <w:tcW w:w="0" w:type="auto"/>
          </w:tcPr>
          <w:p w14:paraId="3DC8B602" w14:textId="77777777" w:rsidR="00BB04EB" w:rsidRPr="00492EC1" w:rsidRDefault="00BB04EB" w:rsidP="00C34A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2E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KI</w:t>
            </w:r>
          </w:p>
        </w:tc>
        <w:tc>
          <w:tcPr>
            <w:tcW w:w="0" w:type="auto"/>
          </w:tcPr>
          <w:p w14:paraId="57FB3DF9" w14:textId="77777777" w:rsidR="00BB04EB" w:rsidRPr="00492EC1" w:rsidRDefault="00BB04EB" w:rsidP="00C34AC2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3(3.7%)</w:t>
            </w:r>
          </w:p>
        </w:tc>
        <w:tc>
          <w:tcPr>
            <w:tcW w:w="0" w:type="auto"/>
          </w:tcPr>
          <w:p w14:paraId="5C854BBA" w14:textId="77777777" w:rsidR="00BB04EB" w:rsidRPr="00492EC1" w:rsidRDefault="00BB04EB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0(0%)</w:t>
            </w:r>
          </w:p>
        </w:tc>
        <w:tc>
          <w:tcPr>
            <w:tcW w:w="0" w:type="auto"/>
          </w:tcPr>
          <w:p w14:paraId="00B70959" w14:textId="77777777" w:rsidR="00BB04EB" w:rsidRPr="00492EC1" w:rsidRDefault="00893DC3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BB04EB" w:rsidRPr="00492EC1" w14:paraId="4D841F96" w14:textId="77777777" w:rsidTr="00F70DD1">
        <w:tc>
          <w:tcPr>
            <w:tcW w:w="0" w:type="auto"/>
          </w:tcPr>
          <w:p w14:paraId="3863979B" w14:textId="77777777" w:rsidR="00BB04EB" w:rsidRPr="00492EC1" w:rsidRDefault="00BB04EB" w:rsidP="00C34A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2E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ath</w:t>
            </w:r>
          </w:p>
        </w:tc>
        <w:tc>
          <w:tcPr>
            <w:tcW w:w="0" w:type="auto"/>
          </w:tcPr>
          <w:p w14:paraId="5FBBF6FA" w14:textId="77777777" w:rsidR="00BB04EB" w:rsidRPr="00492EC1" w:rsidRDefault="00BB04EB" w:rsidP="00C34AC2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9(11%)</w:t>
            </w:r>
          </w:p>
        </w:tc>
        <w:tc>
          <w:tcPr>
            <w:tcW w:w="0" w:type="auto"/>
          </w:tcPr>
          <w:p w14:paraId="48FEB8ED" w14:textId="77777777" w:rsidR="00BB04EB" w:rsidRPr="00492EC1" w:rsidRDefault="00BB04EB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3(15.8%)</w:t>
            </w:r>
          </w:p>
        </w:tc>
        <w:tc>
          <w:tcPr>
            <w:tcW w:w="0" w:type="auto"/>
          </w:tcPr>
          <w:p w14:paraId="6F092959" w14:textId="77777777" w:rsidR="00BB04EB" w:rsidRPr="00492EC1" w:rsidRDefault="00893DC3" w:rsidP="00C34A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EC1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</w:tbl>
    <w:p w14:paraId="60BC98D4" w14:textId="77777777" w:rsidR="00BB04EB" w:rsidRPr="00492EC1" w:rsidRDefault="00BB04EB" w:rsidP="00BB04EB">
      <w:pPr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92EC1">
        <w:rPr>
          <w:rFonts w:ascii="Times New Roman" w:hAnsi="Times New Roman" w:cs="Times New Roman"/>
          <w:color w:val="000000" w:themeColor="text1"/>
          <w:sz w:val="24"/>
          <w:szCs w:val="24"/>
        </w:rPr>
        <w:t>Note</w:t>
      </w:r>
      <w:r w:rsidRPr="00492EC1">
        <w:rPr>
          <w:rFonts w:ascii="Times New Roman" w:hAnsi="Times New Roman" w:cs="Times New Roman"/>
          <w:color w:val="000000" w:themeColor="text1"/>
          <w:sz w:val="24"/>
          <w:szCs w:val="24"/>
        </w:rPr>
        <w:t>：</w:t>
      </w:r>
      <w:r w:rsidRPr="00492EC1">
        <w:rPr>
          <w:rFonts w:ascii="Times New Roman" w:hAnsi="Times New Roman" w:cs="Times New Roman"/>
          <w:sz w:val="24"/>
          <w:szCs w:val="24"/>
        </w:rPr>
        <w:t>ARDS, acute respiratory dyspnea syndrome;</w:t>
      </w:r>
      <w:r w:rsidRPr="00492EC1">
        <w:rPr>
          <w:rFonts w:ascii="Times New Roman" w:eastAsia="宋体" w:hAnsi="Times New Roman" w:cs="Times New Roman"/>
          <w:kern w:val="0"/>
          <w:sz w:val="24"/>
          <w:szCs w:val="24"/>
        </w:rPr>
        <w:t xml:space="preserve"> AKI, acute kidney injury.</w:t>
      </w:r>
    </w:p>
    <w:p w14:paraId="3E3FE6F7" w14:textId="77777777" w:rsidR="00097779" w:rsidRPr="00492EC1" w:rsidRDefault="00097779">
      <w:pPr>
        <w:rPr>
          <w:sz w:val="24"/>
          <w:szCs w:val="24"/>
        </w:rPr>
      </w:pPr>
    </w:p>
    <w:sectPr w:rsidR="00097779" w:rsidRPr="00492EC1" w:rsidSect="004227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A8805F" w14:textId="77777777" w:rsidR="009B0B1E" w:rsidRDefault="009B0B1E" w:rsidP="00BB04EB">
      <w:r>
        <w:separator/>
      </w:r>
    </w:p>
  </w:endnote>
  <w:endnote w:type="continuationSeparator" w:id="0">
    <w:p w14:paraId="5A99CE7E" w14:textId="77777777" w:rsidR="009B0B1E" w:rsidRDefault="009B0B1E" w:rsidP="00BB04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BD7F01" w14:textId="77777777" w:rsidR="009B0B1E" w:rsidRDefault="009B0B1E" w:rsidP="00BB04EB">
      <w:r>
        <w:separator/>
      </w:r>
    </w:p>
  </w:footnote>
  <w:footnote w:type="continuationSeparator" w:id="0">
    <w:p w14:paraId="6D7E865E" w14:textId="77777777" w:rsidR="009B0B1E" w:rsidRDefault="009B0B1E" w:rsidP="00BB04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954A1AE8-8A8C-49F1-82B8-662091ED63A9}"/>
    <w:docVar w:name="KY_MEDREF_VERSION" w:val="3"/>
  </w:docVars>
  <w:rsids>
    <w:rsidRoot w:val="00097779"/>
    <w:rsid w:val="0006396F"/>
    <w:rsid w:val="00080C30"/>
    <w:rsid w:val="00097779"/>
    <w:rsid w:val="00142DCB"/>
    <w:rsid w:val="00184EF8"/>
    <w:rsid w:val="0021072A"/>
    <w:rsid w:val="002B3392"/>
    <w:rsid w:val="0037693D"/>
    <w:rsid w:val="003E702C"/>
    <w:rsid w:val="00422772"/>
    <w:rsid w:val="00492EC1"/>
    <w:rsid w:val="00515960"/>
    <w:rsid w:val="00562876"/>
    <w:rsid w:val="005D2010"/>
    <w:rsid w:val="006A3455"/>
    <w:rsid w:val="00790E2A"/>
    <w:rsid w:val="0083198C"/>
    <w:rsid w:val="00893DC3"/>
    <w:rsid w:val="0093694E"/>
    <w:rsid w:val="00951BDD"/>
    <w:rsid w:val="009B0B1E"/>
    <w:rsid w:val="00B15D41"/>
    <w:rsid w:val="00B62E09"/>
    <w:rsid w:val="00BB04EB"/>
    <w:rsid w:val="00BB0CC3"/>
    <w:rsid w:val="00BB407E"/>
    <w:rsid w:val="00BC2695"/>
    <w:rsid w:val="00BC276A"/>
    <w:rsid w:val="00C85D16"/>
    <w:rsid w:val="00D411B4"/>
    <w:rsid w:val="00DD4795"/>
    <w:rsid w:val="00E66F54"/>
    <w:rsid w:val="00E70CBF"/>
    <w:rsid w:val="00EC02ED"/>
    <w:rsid w:val="00EE0FF9"/>
    <w:rsid w:val="00F70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947D37"/>
  <w15:docId w15:val="{FF8FE65B-DBE7-E043-B20B-D4297E954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77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77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B04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B04E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B04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B04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7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yk wang</cp:lastModifiedBy>
  <cp:revision>5</cp:revision>
  <dcterms:created xsi:type="dcterms:W3CDTF">2020-04-13T02:49:00Z</dcterms:created>
  <dcterms:modified xsi:type="dcterms:W3CDTF">2020-05-26T12:29:00Z</dcterms:modified>
</cp:coreProperties>
</file>